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B2654" w14:textId="2F91A8BB" w:rsidR="00A87A92" w:rsidRPr="00DD4CD1" w:rsidRDefault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  <w:b/>
          <w:bCs/>
        </w:rPr>
        <w:t>Supplementary Tables Titles and Legends</w:t>
      </w:r>
    </w:p>
    <w:p w14:paraId="674BFCE7" w14:textId="77777777" w:rsidR="00DD4CD1" w:rsidRPr="00DD4CD1" w:rsidRDefault="00DD4CD1">
      <w:pPr>
        <w:rPr>
          <w:rFonts w:ascii="Arial" w:hAnsi="Arial" w:cs="Arial"/>
        </w:rPr>
      </w:pPr>
    </w:p>
    <w:p w14:paraId="6F91312A" w14:textId="00653C23" w:rsidR="00DD4CD1" w:rsidRPr="00DD4CD1" w:rsidRDefault="00DD4CD1" w:rsidP="00DD4CD1">
      <w:pPr>
        <w:rPr>
          <w:rFonts w:ascii="Arial" w:hAnsi="Arial" w:cs="Arial"/>
          <w:b/>
          <w:bCs/>
          <w:lang w:val="en-GB"/>
        </w:rPr>
      </w:pPr>
      <w:r w:rsidRPr="00DD4CD1">
        <w:rPr>
          <w:rFonts w:ascii="Arial" w:hAnsi="Arial" w:cs="Arial"/>
          <w:b/>
          <w:bCs/>
          <w:lang w:val="en-GB"/>
        </w:rPr>
        <w:t xml:space="preserve">Supplementary Table 1: </w:t>
      </w:r>
      <w:r>
        <w:rPr>
          <w:rFonts w:ascii="Arial" w:hAnsi="Arial" w:cs="Arial"/>
          <w:b/>
          <w:bCs/>
          <w:lang w:val="en-GB"/>
        </w:rPr>
        <w:t>A</w:t>
      </w:r>
      <w:r w:rsidRPr="00DD4CD1">
        <w:rPr>
          <w:rFonts w:ascii="Arial" w:hAnsi="Arial" w:cs="Arial"/>
          <w:b/>
          <w:bCs/>
          <w:lang w:val="en-GB"/>
        </w:rPr>
        <w:t xml:space="preserve">ssembly and </w:t>
      </w:r>
      <w:r>
        <w:rPr>
          <w:rFonts w:ascii="Arial" w:hAnsi="Arial" w:cs="Arial"/>
          <w:b/>
          <w:bCs/>
          <w:lang w:val="en-GB"/>
        </w:rPr>
        <w:t>a</w:t>
      </w:r>
      <w:r w:rsidRPr="00DD4CD1">
        <w:rPr>
          <w:rFonts w:ascii="Arial" w:hAnsi="Arial" w:cs="Arial"/>
          <w:b/>
          <w:bCs/>
          <w:lang w:val="en-GB"/>
        </w:rPr>
        <w:t xml:space="preserve">nnotation </w:t>
      </w:r>
      <w:r>
        <w:rPr>
          <w:rFonts w:ascii="Arial" w:hAnsi="Arial" w:cs="Arial"/>
          <w:b/>
          <w:bCs/>
          <w:lang w:val="en-GB"/>
        </w:rPr>
        <w:t>q</w:t>
      </w:r>
      <w:r w:rsidRPr="00DD4CD1">
        <w:rPr>
          <w:rFonts w:ascii="Arial" w:hAnsi="Arial" w:cs="Arial"/>
          <w:b/>
          <w:bCs/>
          <w:lang w:val="en-GB"/>
        </w:rPr>
        <w:t xml:space="preserve">uality </w:t>
      </w:r>
      <w:r>
        <w:rPr>
          <w:rFonts w:ascii="Arial" w:hAnsi="Arial" w:cs="Arial"/>
          <w:b/>
          <w:bCs/>
          <w:lang w:val="en-GB"/>
        </w:rPr>
        <w:t>c</w:t>
      </w:r>
      <w:r w:rsidRPr="00DD4CD1">
        <w:rPr>
          <w:rFonts w:ascii="Arial" w:hAnsi="Arial" w:cs="Arial"/>
          <w:b/>
          <w:bCs/>
          <w:lang w:val="en-GB"/>
        </w:rPr>
        <w:t xml:space="preserve">haracteristics of </w:t>
      </w:r>
      <w:r>
        <w:rPr>
          <w:rFonts w:ascii="Arial" w:hAnsi="Arial" w:cs="Arial"/>
          <w:b/>
          <w:bCs/>
          <w:lang w:val="en-GB"/>
        </w:rPr>
        <w:t>s</w:t>
      </w:r>
      <w:r w:rsidRPr="00DD4CD1">
        <w:rPr>
          <w:rFonts w:ascii="Arial" w:hAnsi="Arial" w:cs="Arial"/>
          <w:b/>
          <w:bCs/>
          <w:lang w:val="en-GB"/>
        </w:rPr>
        <w:t>equenced TB isolates (n=70)</w:t>
      </w:r>
    </w:p>
    <w:p w14:paraId="68417A20" w14:textId="39763CF7" w:rsidR="00DD4CD1" w:rsidRDefault="00DD4CD1" w:rsidP="00DD4CD1">
      <w:pPr>
        <w:rPr>
          <w:rFonts w:ascii="Arial" w:eastAsia="Times New Roman" w:hAnsi="Arial" w:cs="Arial"/>
          <w:color w:val="000000"/>
          <w:lang w:val="en-GB"/>
        </w:rPr>
      </w:pPr>
      <w:r w:rsidRPr="00DD4CD1">
        <w:rPr>
          <w:rFonts w:ascii="Arial" w:eastAsia="Times New Roman" w:hAnsi="Arial" w:cs="Arial"/>
          <w:color w:val="000000"/>
          <w:lang w:val="en-GB"/>
        </w:rPr>
        <w:t xml:space="preserve">Sequencing data was processed using the </w:t>
      </w:r>
      <w:proofErr w:type="spellStart"/>
      <w:r w:rsidRPr="00DD4CD1">
        <w:rPr>
          <w:rFonts w:ascii="Arial" w:eastAsia="Times New Roman" w:hAnsi="Arial" w:cs="Arial"/>
          <w:color w:val="000000"/>
          <w:lang w:val="en-GB"/>
        </w:rPr>
        <w:t>Bactopia</w:t>
      </w:r>
      <w:proofErr w:type="spellEnd"/>
      <w:r w:rsidRPr="00DD4CD1">
        <w:rPr>
          <w:rFonts w:ascii="Arial" w:eastAsia="Times New Roman" w:hAnsi="Arial" w:cs="Arial"/>
          <w:color w:val="000000"/>
          <w:lang w:val="en-GB"/>
        </w:rPr>
        <w:t xml:space="preserve"> pipeline. The assembly was then assessed for its biological (</w:t>
      </w:r>
      <w:proofErr w:type="gramStart"/>
      <w:r w:rsidRPr="00DD4CD1">
        <w:rPr>
          <w:rFonts w:ascii="Arial" w:eastAsia="Times New Roman" w:hAnsi="Arial" w:cs="Arial"/>
          <w:color w:val="000000"/>
          <w:lang w:val="en-GB"/>
        </w:rPr>
        <w:t>e.g.</w:t>
      </w:r>
      <w:proofErr w:type="gramEnd"/>
      <w:r w:rsidRPr="00DD4CD1">
        <w:rPr>
          <w:rFonts w:ascii="Arial" w:eastAsia="Times New Roman" w:hAnsi="Arial" w:cs="Arial"/>
          <w:color w:val="000000"/>
          <w:lang w:val="en-GB"/>
        </w:rPr>
        <w:t xml:space="preserve"> containment &amp; contamination) as well as its technical (e.g. </w:t>
      </w:r>
      <w:proofErr w:type="spellStart"/>
      <w:r w:rsidRPr="00DD4CD1">
        <w:rPr>
          <w:rFonts w:ascii="Arial" w:eastAsia="Times New Roman" w:hAnsi="Arial" w:cs="Arial"/>
          <w:color w:val="000000"/>
          <w:lang w:val="en-GB"/>
        </w:rPr>
        <w:t>misassemblies</w:t>
      </w:r>
      <w:proofErr w:type="spellEnd"/>
      <w:r w:rsidRPr="00DD4CD1">
        <w:rPr>
          <w:rFonts w:ascii="Arial" w:eastAsia="Times New Roman" w:hAnsi="Arial" w:cs="Arial"/>
          <w:color w:val="000000"/>
          <w:lang w:val="en-GB"/>
        </w:rPr>
        <w:t xml:space="preserve"> and errors) quality using </w:t>
      </w:r>
      <w:proofErr w:type="spellStart"/>
      <w:r w:rsidRPr="00DD4CD1">
        <w:rPr>
          <w:rFonts w:ascii="Arial" w:eastAsia="Times New Roman" w:hAnsi="Arial" w:cs="Arial"/>
          <w:color w:val="000000"/>
          <w:lang w:val="en-GB"/>
        </w:rPr>
        <w:t>CheckM</w:t>
      </w:r>
      <w:proofErr w:type="spellEnd"/>
      <w:r w:rsidRPr="00DD4CD1">
        <w:rPr>
          <w:rFonts w:ascii="Arial" w:eastAsia="Times New Roman" w:hAnsi="Arial" w:cs="Arial"/>
          <w:color w:val="000000"/>
          <w:lang w:val="en-GB"/>
        </w:rPr>
        <w:t xml:space="preserve"> and QUAST. A summary of the sequence statistics and assembly statistics were </w:t>
      </w:r>
      <w:proofErr w:type="gramStart"/>
      <w:r w:rsidRPr="00DD4CD1">
        <w:rPr>
          <w:rFonts w:ascii="Arial" w:eastAsia="Times New Roman" w:hAnsi="Arial" w:cs="Arial"/>
          <w:color w:val="000000"/>
          <w:lang w:val="en-GB"/>
        </w:rPr>
        <w:t>computed</w:t>
      </w:r>
      <w:proofErr w:type="gramEnd"/>
      <w:r w:rsidRPr="00DD4CD1">
        <w:rPr>
          <w:rFonts w:ascii="Arial" w:eastAsia="Times New Roman" w:hAnsi="Arial" w:cs="Arial"/>
          <w:color w:val="000000"/>
          <w:lang w:val="en-GB"/>
        </w:rPr>
        <w:t xml:space="preserve"> and rank of Gold, Silver, Bronze, or Fail was assigned based on sequence and assembly quality</w:t>
      </w:r>
    </w:p>
    <w:p w14:paraId="6EF96564" w14:textId="77777777" w:rsidR="00DD4CD1" w:rsidRPr="00DD4CD1" w:rsidRDefault="00DD4CD1" w:rsidP="00DD4CD1">
      <w:pPr>
        <w:rPr>
          <w:rFonts w:ascii="Arial" w:hAnsi="Arial" w:cs="Arial"/>
        </w:rPr>
      </w:pPr>
    </w:p>
    <w:p w14:paraId="70B3B159" w14:textId="77777777" w:rsidR="00DD4CD1" w:rsidRPr="00DD4CD1" w:rsidRDefault="00DD4CD1" w:rsidP="00DD4CD1">
      <w:pPr>
        <w:rPr>
          <w:rFonts w:ascii="Arial" w:hAnsi="Arial" w:cs="Arial"/>
        </w:rPr>
      </w:pPr>
    </w:p>
    <w:p w14:paraId="28E99F46" w14:textId="3C0CEFE7" w:rsidR="00DD4CD1" w:rsidRPr="00DD4CD1" w:rsidRDefault="00DD4CD1" w:rsidP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  <w:b/>
          <w:bCs/>
        </w:rPr>
        <w:t>:</w:t>
      </w:r>
      <w:r w:rsidRPr="00DD4CD1">
        <w:rPr>
          <w:rFonts w:ascii="Arial" w:hAnsi="Arial" w:cs="Arial"/>
          <w:b/>
          <w:bCs/>
        </w:rPr>
        <w:t xml:space="preserve"> Accession numbers of Isolates downloaded from SRA (n=593). </w:t>
      </w:r>
    </w:p>
    <w:p w14:paraId="11C5ED4B" w14:textId="4CC30CA2" w:rsidR="00DD4CD1" w:rsidRPr="00DD4CD1" w:rsidRDefault="00DD4CD1" w:rsidP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</w:rPr>
        <w:t xml:space="preserve">To examine the relatedness of M. tuberculosis lineages in Oman with those in the expatriate’s countries of origin, we created a database of publicly available isolates from Bangladesh, Tanzania, Philippines, </w:t>
      </w:r>
      <w:proofErr w:type="gramStart"/>
      <w:r w:rsidRPr="00DD4CD1">
        <w:rPr>
          <w:rFonts w:ascii="Arial" w:hAnsi="Arial" w:cs="Arial"/>
        </w:rPr>
        <w:t>India</w:t>
      </w:r>
      <w:proofErr w:type="gramEnd"/>
      <w:r w:rsidRPr="00DD4CD1">
        <w:rPr>
          <w:rFonts w:ascii="Arial" w:hAnsi="Arial" w:cs="Arial"/>
        </w:rPr>
        <w:t xml:space="preserve"> and Pakistan. We downloaded the raw FASTQs from the Sequence Read Archive </w:t>
      </w:r>
    </w:p>
    <w:p w14:paraId="128A0CE6" w14:textId="77777777" w:rsidR="00DD4CD1" w:rsidRPr="00DD4CD1" w:rsidRDefault="00DD4CD1" w:rsidP="00DD4CD1">
      <w:pPr>
        <w:rPr>
          <w:rFonts w:ascii="Arial" w:hAnsi="Arial" w:cs="Arial"/>
        </w:rPr>
      </w:pPr>
    </w:p>
    <w:p w14:paraId="551D8D40" w14:textId="02DE1C76" w:rsidR="00DD4CD1" w:rsidRDefault="00DD4CD1" w:rsidP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  <w:b/>
          <w:bCs/>
        </w:rPr>
        <w:t>Supplementary Table 3: Final list of publicly available and local genomes</w:t>
      </w:r>
      <w:r>
        <w:rPr>
          <w:rFonts w:ascii="Arial" w:hAnsi="Arial" w:cs="Arial"/>
          <w:b/>
          <w:bCs/>
        </w:rPr>
        <w:t xml:space="preserve"> used in pangenome </w:t>
      </w:r>
      <w:proofErr w:type="gramStart"/>
      <w:r>
        <w:rPr>
          <w:rFonts w:ascii="Arial" w:hAnsi="Arial" w:cs="Arial"/>
          <w:b/>
          <w:bCs/>
        </w:rPr>
        <w:t>analysis</w:t>
      </w:r>
      <w:proofErr w:type="gramEnd"/>
    </w:p>
    <w:p w14:paraId="4D778A78" w14:textId="27D06C43" w:rsidR="00DD4CD1" w:rsidRPr="00DD4CD1" w:rsidRDefault="00DD4CD1" w:rsidP="00DD4CD1">
      <w:pPr>
        <w:rPr>
          <w:rFonts w:ascii="Arial" w:hAnsi="Arial" w:cs="Arial"/>
        </w:rPr>
      </w:pPr>
      <w:r w:rsidRPr="00DD4CD1">
        <w:rPr>
          <w:rFonts w:ascii="Arial" w:hAnsi="Arial" w:cs="Arial"/>
        </w:rPr>
        <w:t xml:space="preserve">Downloaded publicly available TB sequences were compared with local isolates and filtered out of downstream pangenome analysis if average nucleotide identity (ANI) was less than 95% as determined by </w:t>
      </w:r>
      <w:proofErr w:type="spellStart"/>
      <w:proofErr w:type="gramStart"/>
      <w:r w:rsidRPr="00DD4CD1">
        <w:rPr>
          <w:rFonts w:ascii="Arial" w:hAnsi="Arial" w:cs="Arial"/>
        </w:rPr>
        <w:t>FastANI</w:t>
      </w:r>
      <w:proofErr w:type="spellEnd"/>
      <w:proofErr w:type="gramEnd"/>
    </w:p>
    <w:p w14:paraId="69C0A4D8" w14:textId="77777777" w:rsidR="00DD4CD1" w:rsidRPr="00DD4CD1" w:rsidRDefault="00DD4CD1" w:rsidP="00DD4CD1">
      <w:pPr>
        <w:rPr>
          <w:rFonts w:ascii="Arial" w:hAnsi="Arial" w:cs="Arial"/>
        </w:rPr>
      </w:pPr>
    </w:p>
    <w:p w14:paraId="42ED1A07" w14:textId="65728F9E" w:rsidR="00DD4CD1" w:rsidRDefault="00DD4CD1" w:rsidP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  <w:b/>
          <w:bCs/>
        </w:rPr>
        <w:t>Supplementary Table 4</w:t>
      </w:r>
      <w:r>
        <w:rPr>
          <w:rFonts w:ascii="Arial" w:hAnsi="Arial" w:cs="Arial"/>
          <w:b/>
          <w:bCs/>
        </w:rPr>
        <w:t xml:space="preserve"> Title</w:t>
      </w:r>
      <w:r w:rsidRPr="00DD4CD1">
        <w:rPr>
          <w:rFonts w:ascii="Arial" w:hAnsi="Arial" w:cs="Arial"/>
          <w:b/>
          <w:bCs/>
        </w:rPr>
        <w:t>: Core-genome SNP distance matrix for local isolates (n=68).</w:t>
      </w:r>
      <w:r>
        <w:rPr>
          <w:rFonts w:ascii="Arial" w:hAnsi="Arial" w:cs="Arial"/>
          <w:b/>
          <w:bCs/>
        </w:rPr>
        <w:t xml:space="preserve"> </w:t>
      </w:r>
    </w:p>
    <w:p w14:paraId="7E037522" w14:textId="79CA6671" w:rsidR="00DD4CD1" w:rsidRPr="00DD4CD1" w:rsidRDefault="00DD4CD1" w:rsidP="00DD4CD1">
      <w:pPr>
        <w:rPr>
          <w:rFonts w:ascii="Arial" w:hAnsi="Arial" w:cs="Arial"/>
        </w:rPr>
      </w:pPr>
      <w:r w:rsidRPr="00DD4CD1">
        <w:rPr>
          <w:rFonts w:ascii="Arial" w:hAnsi="Arial" w:cs="Arial"/>
        </w:rPr>
        <w:t xml:space="preserve">Potential transmission </w:t>
      </w:r>
      <w:r>
        <w:rPr>
          <w:rFonts w:ascii="Arial" w:hAnsi="Arial" w:cs="Arial"/>
        </w:rPr>
        <w:t>and relatedness</w:t>
      </w:r>
      <w:r w:rsidRPr="00DD4CD1">
        <w:rPr>
          <w:rFonts w:ascii="Arial" w:hAnsi="Arial" w:cs="Arial"/>
        </w:rPr>
        <w:t xml:space="preserve"> </w:t>
      </w:r>
      <w:r w:rsidR="0082612C" w:rsidRPr="00DD4CD1">
        <w:rPr>
          <w:rFonts w:ascii="Arial" w:hAnsi="Arial" w:cs="Arial"/>
        </w:rPr>
        <w:t>were</w:t>
      </w:r>
      <w:r w:rsidRPr="00DD4CD1">
        <w:rPr>
          <w:rFonts w:ascii="Arial" w:hAnsi="Arial" w:cs="Arial"/>
        </w:rPr>
        <w:t xml:space="preserve"> assessed by generating a core-genome SNP distance matrix calculated using </w:t>
      </w:r>
      <w:proofErr w:type="spellStart"/>
      <w:r w:rsidRPr="00DD4CD1">
        <w:rPr>
          <w:rFonts w:ascii="Arial" w:hAnsi="Arial" w:cs="Arial"/>
        </w:rPr>
        <w:t>snp-dists</w:t>
      </w:r>
      <w:proofErr w:type="spellEnd"/>
      <w:r w:rsidRPr="00DD4CD1">
        <w:rPr>
          <w:rFonts w:ascii="Arial" w:hAnsi="Arial" w:cs="Arial"/>
        </w:rPr>
        <w:t xml:space="preserve">. A </w:t>
      </w:r>
      <w:proofErr w:type="spellStart"/>
      <w:r w:rsidRPr="00DD4CD1">
        <w:rPr>
          <w:rFonts w:ascii="Arial" w:hAnsi="Arial" w:cs="Arial"/>
        </w:rPr>
        <w:t>snp</w:t>
      </w:r>
      <w:proofErr w:type="spellEnd"/>
      <w:r w:rsidRPr="00DD4CD1">
        <w:rPr>
          <w:rFonts w:ascii="Arial" w:hAnsi="Arial" w:cs="Arial"/>
        </w:rPr>
        <w:t xml:space="preserve"> distance &lt; 12 was considered as a WGS cluster and potential case of transmission.</w:t>
      </w:r>
    </w:p>
    <w:p w14:paraId="4E951F96" w14:textId="77777777" w:rsidR="00DD4CD1" w:rsidRPr="00DD4CD1" w:rsidRDefault="00DD4CD1" w:rsidP="00DD4CD1">
      <w:pPr>
        <w:rPr>
          <w:rFonts w:ascii="Arial" w:hAnsi="Arial" w:cs="Arial"/>
        </w:rPr>
      </w:pPr>
    </w:p>
    <w:p w14:paraId="49E997DB" w14:textId="77777777" w:rsidR="00DD4CD1" w:rsidRPr="00DD4CD1" w:rsidRDefault="00DD4CD1" w:rsidP="00DD4CD1">
      <w:pPr>
        <w:rPr>
          <w:rFonts w:ascii="Arial" w:hAnsi="Arial" w:cs="Arial"/>
          <w:b/>
          <w:bCs/>
        </w:rPr>
      </w:pPr>
      <w:r w:rsidRPr="00DD4CD1">
        <w:rPr>
          <w:rFonts w:ascii="Arial" w:hAnsi="Arial" w:cs="Arial"/>
          <w:b/>
          <w:bCs/>
        </w:rPr>
        <w:t>Supplementary Table 5: Core-genome SNP distance matrix for local and global isolates (n=462)</w:t>
      </w:r>
    </w:p>
    <w:p w14:paraId="2452ECCE" w14:textId="752C1108" w:rsidR="00DD4CD1" w:rsidRPr="00DD4CD1" w:rsidRDefault="00DD4CD1" w:rsidP="00DD4CD1">
      <w:pPr>
        <w:rPr>
          <w:rFonts w:ascii="Arial" w:hAnsi="Arial" w:cs="Arial"/>
        </w:rPr>
      </w:pPr>
      <w:r w:rsidRPr="00DD4CD1">
        <w:rPr>
          <w:rFonts w:ascii="Arial" w:hAnsi="Arial" w:cs="Arial"/>
        </w:rPr>
        <w:t xml:space="preserve">Potential transmission </w:t>
      </w:r>
      <w:r>
        <w:rPr>
          <w:rFonts w:ascii="Arial" w:hAnsi="Arial" w:cs="Arial"/>
        </w:rPr>
        <w:t xml:space="preserve">and relatedness </w:t>
      </w:r>
      <w:r w:rsidRPr="00DD4CD1">
        <w:rPr>
          <w:rFonts w:ascii="Arial" w:hAnsi="Arial" w:cs="Arial"/>
        </w:rPr>
        <w:t xml:space="preserve">between </w:t>
      </w:r>
      <w:r w:rsidR="0082612C" w:rsidRPr="00DD4CD1">
        <w:rPr>
          <w:rFonts w:ascii="Arial" w:hAnsi="Arial" w:cs="Arial"/>
        </w:rPr>
        <w:t>were</w:t>
      </w:r>
      <w:r w:rsidRPr="00DD4CD1">
        <w:rPr>
          <w:rFonts w:ascii="Arial" w:hAnsi="Arial" w:cs="Arial"/>
        </w:rPr>
        <w:t xml:space="preserve"> assessed by generating a core-genome SNP distance matrix calculated using </w:t>
      </w:r>
      <w:proofErr w:type="spellStart"/>
      <w:r w:rsidRPr="00DD4CD1">
        <w:rPr>
          <w:rFonts w:ascii="Arial" w:hAnsi="Arial" w:cs="Arial"/>
        </w:rPr>
        <w:t>snp-dists</w:t>
      </w:r>
      <w:proofErr w:type="spellEnd"/>
      <w:r w:rsidRPr="00DD4CD1">
        <w:rPr>
          <w:rFonts w:ascii="Arial" w:hAnsi="Arial" w:cs="Arial"/>
        </w:rPr>
        <w:t xml:space="preserve">. A </w:t>
      </w:r>
      <w:proofErr w:type="spellStart"/>
      <w:r w:rsidRPr="00DD4CD1">
        <w:rPr>
          <w:rFonts w:ascii="Arial" w:hAnsi="Arial" w:cs="Arial"/>
        </w:rPr>
        <w:t>snp</w:t>
      </w:r>
      <w:proofErr w:type="spellEnd"/>
      <w:r w:rsidRPr="00DD4CD1">
        <w:rPr>
          <w:rFonts w:ascii="Arial" w:hAnsi="Arial" w:cs="Arial"/>
        </w:rPr>
        <w:t xml:space="preserve"> distance &lt; 12 was considered as a WGS cluster and potential case of transmission.</w:t>
      </w:r>
    </w:p>
    <w:p w14:paraId="25937096" w14:textId="77777777" w:rsidR="00DD4CD1" w:rsidRPr="00DD4CD1" w:rsidRDefault="00DD4CD1" w:rsidP="00DD4CD1">
      <w:pPr>
        <w:rPr>
          <w:rFonts w:ascii="Arial" w:hAnsi="Arial" w:cs="Arial"/>
        </w:rPr>
      </w:pPr>
    </w:p>
    <w:p w14:paraId="217388A6" w14:textId="77777777" w:rsidR="00DD4CD1" w:rsidRPr="00DD4CD1" w:rsidRDefault="00DD4CD1" w:rsidP="00DD4CD1">
      <w:pPr>
        <w:rPr>
          <w:rFonts w:ascii="Arial" w:hAnsi="Arial" w:cs="Arial"/>
        </w:rPr>
      </w:pPr>
    </w:p>
    <w:p w14:paraId="639A9528" w14:textId="77777777" w:rsidR="0082612C" w:rsidRDefault="00DD4CD1" w:rsidP="00DD4CD1">
      <w:pPr>
        <w:rPr>
          <w:rFonts w:ascii="Arial" w:hAnsi="Arial" w:cs="Arial"/>
          <w:b/>
          <w:bCs/>
        </w:rPr>
      </w:pPr>
      <w:r w:rsidRPr="0082612C">
        <w:rPr>
          <w:rFonts w:ascii="Arial" w:hAnsi="Arial" w:cs="Arial"/>
          <w:b/>
          <w:bCs/>
        </w:rPr>
        <w:t xml:space="preserve">Supplementary Table 6: </w:t>
      </w:r>
      <w:r w:rsidR="0082612C">
        <w:rPr>
          <w:rFonts w:ascii="Arial" w:hAnsi="Arial" w:cs="Arial"/>
          <w:b/>
          <w:bCs/>
        </w:rPr>
        <w:t>Accession numbers of p</w:t>
      </w:r>
      <w:r w:rsidRPr="0082612C">
        <w:rPr>
          <w:rFonts w:ascii="Arial" w:hAnsi="Arial" w:cs="Arial"/>
          <w:b/>
          <w:bCs/>
        </w:rPr>
        <w:t>ublicly available isolates used in network analysis</w:t>
      </w:r>
      <w:r w:rsidR="0082612C">
        <w:rPr>
          <w:rFonts w:ascii="Arial" w:hAnsi="Arial" w:cs="Arial"/>
          <w:b/>
          <w:bCs/>
        </w:rPr>
        <w:t xml:space="preserve"> (n=28).</w:t>
      </w:r>
    </w:p>
    <w:p w14:paraId="0766E664" w14:textId="101F07F6" w:rsidR="00DD4CD1" w:rsidRPr="0082612C" w:rsidRDefault="0082612C" w:rsidP="00DD4CD1">
      <w:pPr>
        <w:rPr>
          <w:rFonts w:ascii="Arial" w:hAnsi="Arial" w:cs="Arial"/>
        </w:rPr>
      </w:pPr>
      <w:r w:rsidRPr="0082612C">
        <w:rPr>
          <w:rFonts w:ascii="Arial" w:hAnsi="Arial" w:cs="Arial"/>
        </w:rPr>
        <w:t xml:space="preserve"> A network analysis was preformed using a few representative global strains from each lineage. Set parsimony splits were computed. All positions containing gaps and missing data were eliminated. SplitsTree4 was used to generate a </w:t>
      </w:r>
      <w:proofErr w:type="spellStart"/>
      <w:r w:rsidRPr="0082612C">
        <w:rPr>
          <w:rFonts w:ascii="Arial" w:hAnsi="Arial" w:cs="Arial"/>
        </w:rPr>
        <w:t>neighbour</w:t>
      </w:r>
      <w:proofErr w:type="spellEnd"/>
      <w:r w:rsidRPr="0082612C">
        <w:rPr>
          <w:rFonts w:ascii="Arial" w:hAnsi="Arial" w:cs="Arial"/>
        </w:rPr>
        <w:t xml:space="preserve">-net genetic network based on the alignment of positions using the uncorrected p-distance and 1,000 </w:t>
      </w:r>
      <w:proofErr w:type="gramStart"/>
      <w:r w:rsidRPr="0082612C">
        <w:rPr>
          <w:rFonts w:ascii="Arial" w:hAnsi="Arial" w:cs="Arial"/>
        </w:rPr>
        <w:t>replicates</w:t>
      </w:r>
      <w:proofErr w:type="gramEnd"/>
    </w:p>
    <w:p w14:paraId="41DD7796" w14:textId="77777777" w:rsidR="00DD4CD1" w:rsidRPr="00DD4CD1" w:rsidRDefault="00DD4CD1">
      <w:pPr>
        <w:rPr>
          <w:rFonts w:ascii="Arial" w:hAnsi="Arial" w:cs="Arial"/>
        </w:rPr>
      </w:pPr>
    </w:p>
    <w:sectPr w:rsidR="00DD4CD1" w:rsidRPr="00DD4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CD1"/>
    <w:rsid w:val="00013F62"/>
    <w:rsid w:val="00015D01"/>
    <w:rsid w:val="0002131B"/>
    <w:rsid w:val="00032FBF"/>
    <w:rsid w:val="000530F8"/>
    <w:rsid w:val="00054998"/>
    <w:rsid w:val="000611A7"/>
    <w:rsid w:val="00066458"/>
    <w:rsid w:val="00073179"/>
    <w:rsid w:val="0008755C"/>
    <w:rsid w:val="00095CB8"/>
    <w:rsid w:val="00097E14"/>
    <w:rsid w:val="000A05A1"/>
    <w:rsid w:val="000B0626"/>
    <w:rsid w:val="000B4B32"/>
    <w:rsid w:val="000C3A37"/>
    <w:rsid w:val="001010EB"/>
    <w:rsid w:val="00113516"/>
    <w:rsid w:val="001176B8"/>
    <w:rsid w:val="001321CD"/>
    <w:rsid w:val="00143C3C"/>
    <w:rsid w:val="00155BE5"/>
    <w:rsid w:val="001655B9"/>
    <w:rsid w:val="00177750"/>
    <w:rsid w:val="00190166"/>
    <w:rsid w:val="001A0452"/>
    <w:rsid w:val="001A3905"/>
    <w:rsid w:val="001D2236"/>
    <w:rsid w:val="001E68C1"/>
    <w:rsid w:val="001F6D50"/>
    <w:rsid w:val="00207D5F"/>
    <w:rsid w:val="00211041"/>
    <w:rsid w:val="00240635"/>
    <w:rsid w:val="00270CB7"/>
    <w:rsid w:val="00270F3F"/>
    <w:rsid w:val="00274F60"/>
    <w:rsid w:val="00280463"/>
    <w:rsid w:val="00282A8E"/>
    <w:rsid w:val="0029215F"/>
    <w:rsid w:val="00292639"/>
    <w:rsid w:val="002B2D03"/>
    <w:rsid w:val="002C2E62"/>
    <w:rsid w:val="002D625D"/>
    <w:rsid w:val="002F3144"/>
    <w:rsid w:val="002F4AB8"/>
    <w:rsid w:val="002F6C5F"/>
    <w:rsid w:val="003003A7"/>
    <w:rsid w:val="00306003"/>
    <w:rsid w:val="00310F58"/>
    <w:rsid w:val="0031213B"/>
    <w:rsid w:val="00313FC1"/>
    <w:rsid w:val="0031714E"/>
    <w:rsid w:val="0032189A"/>
    <w:rsid w:val="0032573B"/>
    <w:rsid w:val="00325CCE"/>
    <w:rsid w:val="00330651"/>
    <w:rsid w:val="00331ABE"/>
    <w:rsid w:val="0034306B"/>
    <w:rsid w:val="003555B3"/>
    <w:rsid w:val="003648DD"/>
    <w:rsid w:val="00384639"/>
    <w:rsid w:val="00394BA2"/>
    <w:rsid w:val="00396394"/>
    <w:rsid w:val="003A0FC6"/>
    <w:rsid w:val="003A40A0"/>
    <w:rsid w:val="003A4FE0"/>
    <w:rsid w:val="003A61F3"/>
    <w:rsid w:val="003B22CC"/>
    <w:rsid w:val="003F1957"/>
    <w:rsid w:val="00400756"/>
    <w:rsid w:val="00407FA7"/>
    <w:rsid w:val="00411280"/>
    <w:rsid w:val="00421EEC"/>
    <w:rsid w:val="00422CF0"/>
    <w:rsid w:val="00466280"/>
    <w:rsid w:val="00473CBD"/>
    <w:rsid w:val="00485C0B"/>
    <w:rsid w:val="00491F00"/>
    <w:rsid w:val="00494206"/>
    <w:rsid w:val="0049484E"/>
    <w:rsid w:val="004972A2"/>
    <w:rsid w:val="004A27C2"/>
    <w:rsid w:val="004A3323"/>
    <w:rsid w:val="004A3A9C"/>
    <w:rsid w:val="004B3ABE"/>
    <w:rsid w:val="004D082C"/>
    <w:rsid w:val="004D492F"/>
    <w:rsid w:val="004E4371"/>
    <w:rsid w:val="004E57D9"/>
    <w:rsid w:val="004F0E2D"/>
    <w:rsid w:val="004F45DF"/>
    <w:rsid w:val="00500025"/>
    <w:rsid w:val="00504849"/>
    <w:rsid w:val="005246AA"/>
    <w:rsid w:val="00532998"/>
    <w:rsid w:val="00547926"/>
    <w:rsid w:val="005523F7"/>
    <w:rsid w:val="00564EB8"/>
    <w:rsid w:val="0056553A"/>
    <w:rsid w:val="00580424"/>
    <w:rsid w:val="005831BE"/>
    <w:rsid w:val="00585B57"/>
    <w:rsid w:val="005A1B1A"/>
    <w:rsid w:val="005B7762"/>
    <w:rsid w:val="005E577A"/>
    <w:rsid w:val="005E6AE0"/>
    <w:rsid w:val="005F03ED"/>
    <w:rsid w:val="005F12FF"/>
    <w:rsid w:val="00611351"/>
    <w:rsid w:val="00617989"/>
    <w:rsid w:val="0061799A"/>
    <w:rsid w:val="006227AC"/>
    <w:rsid w:val="00634EFC"/>
    <w:rsid w:val="006424A3"/>
    <w:rsid w:val="00642DF2"/>
    <w:rsid w:val="006437E5"/>
    <w:rsid w:val="00654405"/>
    <w:rsid w:val="00661556"/>
    <w:rsid w:val="00665CC7"/>
    <w:rsid w:val="00676985"/>
    <w:rsid w:val="00690868"/>
    <w:rsid w:val="006925DB"/>
    <w:rsid w:val="006A1B24"/>
    <w:rsid w:val="006A33FA"/>
    <w:rsid w:val="006B0AFE"/>
    <w:rsid w:val="006B442D"/>
    <w:rsid w:val="006E0275"/>
    <w:rsid w:val="006E6036"/>
    <w:rsid w:val="006F0640"/>
    <w:rsid w:val="0070435D"/>
    <w:rsid w:val="007320AD"/>
    <w:rsid w:val="0073240D"/>
    <w:rsid w:val="00745C6C"/>
    <w:rsid w:val="0076267D"/>
    <w:rsid w:val="00763738"/>
    <w:rsid w:val="00795656"/>
    <w:rsid w:val="007B21FA"/>
    <w:rsid w:val="007B656E"/>
    <w:rsid w:val="007B68A8"/>
    <w:rsid w:val="007B720A"/>
    <w:rsid w:val="007C3181"/>
    <w:rsid w:val="007C49CC"/>
    <w:rsid w:val="007C7691"/>
    <w:rsid w:val="007E055D"/>
    <w:rsid w:val="0080393A"/>
    <w:rsid w:val="008064F9"/>
    <w:rsid w:val="00806521"/>
    <w:rsid w:val="0082612C"/>
    <w:rsid w:val="00841394"/>
    <w:rsid w:val="00843889"/>
    <w:rsid w:val="00850896"/>
    <w:rsid w:val="00881D25"/>
    <w:rsid w:val="008830D9"/>
    <w:rsid w:val="008C3383"/>
    <w:rsid w:val="008C4014"/>
    <w:rsid w:val="008F69AE"/>
    <w:rsid w:val="0093496B"/>
    <w:rsid w:val="009403E1"/>
    <w:rsid w:val="0094648F"/>
    <w:rsid w:val="00947C88"/>
    <w:rsid w:val="009579EF"/>
    <w:rsid w:val="0098508B"/>
    <w:rsid w:val="009A0FAF"/>
    <w:rsid w:val="009B394A"/>
    <w:rsid w:val="009D5D3D"/>
    <w:rsid w:val="009E1CDD"/>
    <w:rsid w:val="009E4DB4"/>
    <w:rsid w:val="009F3E23"/>
    <w:rsid w:val="00A020D4"/>
    <w:rsid w:val="00A0538F"/>
    <w:rsid w:val="00A135BE"/>
    <w:rsid w:val="00A1559C"/>
    <w:rsid w:val="00A16A2E"/>
    <w:rsid w:val="00A178A7"/>
    <w:rsid w:val="00A17F89"/>
    <w:rsid w:val="00A22215"/>
    <w:rsid w:val="00A330D2"/>
    <w:rsid w:val="00A35045"/>
    <w:rsid w:val="00A428AD"/>
    <w:rsid w:val="00A4787C"/>
    <w:rsid w:val="00A53038"/>
    <w:rsid w:val="00A547A2"/>
    <w:rsid w:val="00A61794"/>
    <w:rsid w:val="00A719A0"/>
    <w:rsid w:val="00A768E4"/>
    <w:rsid w:val="00A87A92"/>
    <w:rsid w:val="00A9394F"/>
    <w:rsid w:val="00AA0741"/>
    <w:rsid w:val="00AA460A"/>
    <w:rsid w:val="00AB11C1"/>
    <w:rsid w:val="00AB2311"/>
    <w:rsid w:val="00AC2821"/>
    <w:rsid w:val="00AD7254"/>
    <w:rsid w:val="00B11A18"/>
    <w:rsid w:val="00B12CE2"/>
    <w:rsid w:val="00B21B04"/>
    <w:rsid w:val="00B461ED"/>
    <w:rsid w:val="00B660DC"/>
    <w:rsid w:val="00B70415"/>
    <w:rsid w:val="00B74D3A"/>
    <w:rsid w:val="00B806D9"/>
    <w:rsid w:val="00BA2079"/>
    <w:rsid w:val="00BA3098"/>
    <w:rsid w:val="00BA6300"/>
    <w:rsid w:val="00BB2DF7"/>
    <w:rsid w:val="00BD1832"/>
    <w:rsid w:val="00BD5944"/>
    <w:rsid w:val="00C44B39"/>
    <w:rsid w:val="00C61B16"/>
    <w:rsid w:val="00C6202B"/>
    <w:rsid w:val="00C70390"/>
    <w:rsid w:val="00C70D88"/>
    <w:rsid w:val="00C71535"/>
    <w:rsid w:val="00C83B35"/>
    <w:rsid w:val="00C91608"/>
    <w:rsid w:val="00C92DBE"/>
    <w:rsid w:val="00C934B7"/>
    <w:rsid w:val="00C9689A"/>
    <w:rsid w:val="00CA209D"/>
    <w:rsid w:val="00CA5CF3"/>
    <w:rsid w:val="00CD0327"/>
    <w:rsid w:val="00CD5D5E"/>
    <w:rsid w:val="00CE0653"/>
    <w:rsid w:val="00D278F1"/>
    <w:rsid w:val="00D27B83"/>
    <w:rsid w:val="00D5395C"/>
    <w:rsid w:val="00D97B21"/>
    <w:rsid w:val="00D97BB5"/>
    <w:rsid w:val="00DB3873"/>
    <w:rsid w:val="00DD24A4"/>
    <w:rsid w:val="00DD4CD1"/>
    <w:rsid w:val="00DE32F0"/>
    <w:rsid w:val="00DF2CD5"/>
    <w:rsid w:val="00E3032B"/>
    <w:rsid w:val="00E35252"/>
    <w:rsid w:val="00E61D23"/>
    <w:rsid w:val="00E679AD"/>
    <w:rsid w:val="00E67B13"/>
    <w:rsid w:val="00E96E9E"/>
    <w:rsid w:val="00EB5B48"/>
    <w:rsid w:val="00EE41C7"/>
    <w:rsid w:val="00EE6E02"/>
    <w:rsid w:val="00F27F28"/>
    <w:rsid w:val="00F41058"/>
    <w:rsid w:val="00F67969"/>
    <w:rsid w:val="00F8220C"/>
    <w:rsid w:val="00FB3ABA"/>
    <w:rsid w:val="00FE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A7644"/>
  <w15:chartTrackingRefBased/>
  <w15:docId w15:val="{AB292F18-FC3C-4A4C-9226-348A5139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ker, Ahmed (CDC/DDID/NCEZID/DHQP)</dc:creator>
  <cp:keywords/>
  <dc:description/>
  <cp:lastModifiedBy>Babiker, Ahmed (CDC/DDID/NCEZID/DHQP)</cp:lastModifiedBy>
  <cp:revision>2</cp:revision>
  <dcterms:created xsi:type="dcterms:W3CDTF">2023-08-03T15:24:00Z</dcterms:created>
  <dcterms:modified xsi:type="dcterms:W3CDTF">2023-08-03T15:24:00Z</dcterms:modified>
</cp:coreProperties>
</file>